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52BE1" w14:textId="7F5D0527" w:rsidR="00091804" w:rsidRPr="009069D2" w:rsidRDefault="00091804" w:rsidP="009069D2">
      <w:pPr>
        <w:pStyle w:val="berschrift1"/>
      </w:pPr>
      <w:r w:rsidRPr="00FE732E">
        <w:t>Data supplement</w:t>
      </w:r>
    </w:p>
    <w:p w14:paraId="5FE121D1" w14:textId="77777777" w:rsidR="00091804" w:rsidRDefault="00091804" w:rsidP="00284A0D">
      <w:pPr>
        <w:pStyle w:val="berschrift2"/>
        <w:rPr>
          <w:rFonts w:cstheme="minorHAnsi"/>
          <w:szCs w:val="24"/>
        </w:rPr>
      </w:pPr>
      <w:r w:rsidRPr="00284A0D">
        <w:rPr>
          <w:rFonts w:asciiTheme="minorHAnsi" w:hAnsiTheme="minorHAnsi" w:cstheme="minorHAnsi"/>
          <w:szCs w:val="24"/>
        </w:rPr>
        <w:t xml:space="preserve">Supplementary Table </w:t>
      </w:r>
      <w:r w:rsidR="003B6D5F" w:rsidRPr="00284A0D">
        <w:rPr>
          <w:rFonts w:asciiTheme="minorHAnsi" w:hAnsiTheme="minorHAnsi" w:cstheme="minorHAnsi"/>
          <w:szCs w:val="24"/>
        </w:rPr>
        <w:t>1</w:t>
      </w:r>
      <w:r w:rsidRPr="00284A0D">
        <w:rPr>
          <w:rFonts w:asciiTheme="minorHAnsi" w:hAnsiTheme="minorHAnsi" w:cstheme="minorHAnsi"/>
          <w:szCs w:val="24"/>
        </w:rPr>
        <w:t xml:space="preserve">: Adverse events of interest. </w:t>
      </w:r>
      <w:r w:rsidRPr="00284A0D">
        <w:rPr>
          <w:b w:val="0"/>
          <w:lang w:eastAsia="de-DE"/>
        </w:rPr>
        <w:t xml:space="preserve">Skin irritations by the silicon wristband occurred only during the summer and were resolved by supplying a cotton wristband. These were the only adverse event related to the wearable. Adverse events are only listed as known.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078"/>
        <w:gridCol w:w="1938"/>
      </w:tblGrid>
      <w:tr w:rsidR="00091804" w:rsidRPr="00D16858" w14:paraId="13C9168C" w14:textId="77777777" w:rsidTr="001B00A7">
        <w:trPr>
          <w:trHeight w:val="280"/>
        </w:trPr>
        <w:tc>
          <w:tcPr>
            <w:tcW w:w="7078" w:type="dxa"/>
            <w:noWrap/>
            <w:hideMark/>
          </w:tcPr>
          <w:p w14:paraId="5ADB28EA" w14:textId="77777777" w:rsidR="00091804" w:rsidRPr="00D81050" w:rsidRDefault="00091804" w:rsidP="001B00A7">
            <w:pPr>
              <w:spacing w:line="240" w:lineRule="auto"/>
              <w:rPr>
                <w:rFonts w:cs="Calibri"/>
                <w:b/>
                <w:bCs/>
                <w:color w:val="000000"/>
                <w:lang w:eastAsia="de-DE"/>
              </w:rPr>
            </w:pPr>
            <w:r w:rsidRPr="00D81050">
              <w:rPr>
                <w:rFonts w:asciiTheme="minorHAnsi" w:hAnsiTheme="minorHAnsi" w:cs="Calibri"/>
                <w:b/>
                <w:bCs/>
                <w:color w:val="000000"/>
                <w:lang w:eastAsia="de-DE"/>
              </w:rPr>
              <w:t>Description of event</w:t>
            </w:r>
          </w:p>
        </w:tc>
        <w:tc>
          <w:tcPr>
            <w:tcW w:w="2415" w:type="dxa"/>
          </w:tcPr>
          <w:p w14:paraId="24BD789E" w14:textId="77777777" w:rsidR="00091804" w:rsidRPr="00D81050" w:rsidRDefault="00091804" w:rsidP="001B00A7">
            <w:pPr>
              <w:spacing w:line="240" w:lineRule="auto"/>
              <w:rPr>
                <w:rFonts w:cs="Calibri"/>
                <w:b/>
                <w:bCs/>
                <w:color w:val="000000"/>
                <w:lang w:eastAsia="de-DE"/>
              </w:rPr>
            </w:pPr>
            <w:r w:rsidRPr="00E10B96">
              <w:rPr>
                <w:rFonts w:cs="Calibri"/>
                <w:bCs/>
                <w:color w:val="000000"/>
                <w:lang w:eastAsia="de-DE"/>
              </w:rPr>
              <w:t>P</w:t>
            </w:r>
            <w:r w:rsidRPr="00D81050">
              <w:rPr>
                <w:rFonts w:asciiTheme="minorHAnsi" w:hAnsiTheme="minorHAnsi" w:cs="Calibri"/>
                <w:b/>
                <w:bCs/>
                <w:color w:val="000000"/>
                <w:lang w:eastAsia="de-DE"/>
              </w:rPr>
              <w:t>articipants with event</w:t>
            </w:r>
          </w:p>
        </w:tc>
      </w:tr>
      <w:tr w:rsidR="00091804" w:rsidRPr="006048D8" w14:paraId="76352845" w14:textId="77777777" w:rsidTr="001B00A7">
        <w:trPr>
          <w:trHeight w:val="280"/>
        </w:trPr>
        <w:tc>
          <w:tcPr>
            <w:tcW w:w="7078" w:type="dxa"/>
            <w:noWrap/>
            <w:hideMark/>
          </w:tcPr>
          <w:p w14:paraId="2472C7D6" w14:textId="77777777" w:rsidR="00091804" w:rsidRPr="00840F24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S</w:t>
            </w:r>
            <w:r w:rsidRPr="00840F24">
              <w:rPr>
                <w:rFonts w:cs="Calibri"/>
                <w:color w:val="000000"/>
                <w:lang w:eastAsia="de-DE"/>
              </w:rPr>
              <w:t xml:space="preserve">kin irritation </w:t>
            </w:r>
            <w:r>
              <w:rPr>
                <w:rFonts w:cs="Calibri"/>
                <w:color w:val="000000"/>
                <w:lang w:eastAsia="de-DE"/>
              </w:rPr>
              <w:t>by wristband or Holter ECG</w:t>
            </w:r>
          </w:p>
        </w:tc>
        <w:tc>
          <w:tcPr>
            <w:tcW w:w="2415" w:type="dxa"/>
          </w:tcPr>
          <w:p w14:paraId="62692173" w14:textId="77777777" w:rsidR="00091804" w:rsidRPr="006048D8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6</w:t>
            </w:r>
          </w:p>
        </w:tc>
      </w:tr>
      <w:tr w:rsidR="00091804" w:rsidRPr="006048D8" w14:paraId="1525733C" w14:textId="77777777" w:rsidTr="001B00A7">
        <w:trPr>
          <w:trHeight w:val="280"/>
        </w:trPr>
        <w:tc>
          <w:tcPr>
            <w:tcW w:w="7078" w:type="dxa"/>
            <w:noWrap/>
            <w:hideMark/>
          </w:tcPr>
          <w:p w14:paraId="7056C3B1" w14:textId="77777777" w:rsidR="00091804" w:rsidRPr="00840F24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 w:rsidRPr="00840F24">
              <w:rPr>
                <w:rFonts w:cs="Calibri"/>
                <w:color w:val="000000"/>
                <w:lang w:eastAsia="de-DE"/>
              </w:rPr>
              <w:t>Death (cerebral insult)</w:t>
            </w:r>
          </w:p>
        </w:tc>
        <w:tc>
          <w:tcPr>
            <w:tcW w:w="2415" w:type="dxa"/>
          </w:tcPr>
          <w:p w14:paraId="4B9E5B68" w14:textId="77777777" w:rsidR="00091804" w:rsidRPr="006048D8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</w:t>
            </w:r>
          </w:p>
        </w:tc>
      </w:tr>
      <w:tr w:rsidR="00091804" w:rsidRPr="006048D8" w14:paraId="66924DE2" w14:textId="77777777" w:rsidTr="001B00A7">
        <w:trPr>
          <w:trHeight w:val="207"/>
        </w:trPr>
        <w:tc>
          <w:tcPr>
            <w:tcW w:w="7078" w:type="dxa"/>
            <w:noWrap/>
            <w:hideMark/>
          </w:tcPr>
          <w:p w14:paraId="58C27F17" w14:textId="77777777" w:rsidR="00091804" w:rsidRPr="00840F24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 w:rsidRPr="00840F24">
              <w:rPr>
                <w:rFonts w:cs="Calibri"/>
                <w:color w:val="000000"/>
                <w:lang w:eastAsia="de-DE"/>
              </w:rPr>
              <w:t>Hospitalisation with atrial fibrillation and atrial flutter</w:t>
            </w:r>
          </w:p>
        </w:tc>
        <w:tc>
          <w:tcPr>
            <w:tcW w:w="2415" w:type="dxa"/>
          </w:tcPr>
          <w:p w14:paraId="38927B55" w14:textId="77777777" w:rsidR="00091804" w:rsidRPr="006048D8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</w:t>
            </w:r>
          </w:p>
        </w:tc>
      </w:tr>
      <w:tr w:rsidR="00091804" w:rsidRPr="006048D8" w14:paraId="1BA67E4C" w14:textId="77777777" w:rsidTr="001B00A7">
        <w:trPr>
          <w:trHeight w:val="207"/>
        </w:trPr>
        <w:tc>
          <w:tcPr>
            <w:tcW w:w="7078" w:type="dxa"/>
            <w:noWrap/>
          </w:tcPr>
          <w:p w14:paraId="15C2C76C" w14:textId="77777777" w:rsidR="00091804" w:rsidRPr="00840F24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 w:rsidRPr="00840F24">
              <w:rPr>
                <w:rFonts w:cs="Calibri"/>
                <w:color w:val="000000"/>
                <w:lang w:eastAsia="de-DE"/>
              </w:rPr>
              <w:t>Hospital attendance with chest pain, atrial fibrillation diagnosed</w:t>
            </w:r>
          </w:p>
        </w:tc>
        <w:tc>
          <w:tcPr>
            <w:tcW w:w="2415" w:type="dxa"/>
          </w:tcPr>
          <w:p w14:paraId="6C69386C" w14:textId="77777777" w:rsidR="00091804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</w:t>
            </w:r>
          </w:p>
        </w:tc>
      </w:tr>
      <w:tr w:rsidR="00091804" w:rsidRPr="006048D8" w14:paraId="377591F1" w14:textId="77777777" w:rsidTr="001B00A7">
        <w:trPr>
          <w:trHeight w:val="47"/>
        </w:trPr>
        <w:tc>
          <w:tcPr>
            <w:tcW w:w="7078" w:type="dxa"/>
            <w:noWrap/>
            <w:hideMark/>
          </w:tcPr>
          <w:p w14:paraId="5D47F536" w14:textId="77777777" w:rsidR="00091804" w:rsidRPr="00840F24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 w:rsidRPr="00840F24">
              <w:rPr>
                <w:rFonts w:cs="Calibri"/>
                <w:color w:val="000000"/>
                <w:lang w:eastAsia="de-DE"/>
              </w:rPr>
              <w:t xml:space="preserve">Unplanned cardiovascular </w:t>
            </w:r>
            <w:proofErr w:type="spellStart"/>
            <w:r w:rsidRPr="00840F24">
              <w:rPr>
                <w:rFonts w:cs="Calibri"/>
                <w:color w:val="000000"/>
                <w:lang w:eastAsia="de-DE"/>
              </w:rPr>
              <w:t>hospitalisation</w:t>
            </w:r>
            <w:proofErr w:type="spellEnd"/>
            <w:r w:rsidRPr="00840F24">
              <w:rPr>
                <w:rFonts w:cs="Calibri"/>
                <w:color w:val="000000"/>
                <w:lang w:eastAsia="de-DE"/>
              </w:rPr>
              <w:t xml:space="preserve"> due to aortic dissection and repair </w:t>
            </w:r>
          </w:p>
        </w:tc>
        <w:tc>
          <w:tcPr>
            <w:tcW w:w="2415" w:type="dxa"/>
          </w:tcPr>
          <w:p w14:paraId="2C96FD06" w14:textId="77777777" w:rsidR="00091804" w:rsidRPr="006048D8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</w:t>
            </w:r>
          </w:p>
        </w:tc>
      </w:tr>
      <w:tr w:rsidR="00091804" w:rsidRPr="006048D8" w14:paraId="6AD3F23E" w14:textId="77777777" w:rsidTr="001B00A7">
        <w:trPr>
          <w:trHeight w:val="47"/>
        </w:trPr>
        <w:tc>
          <w:tcPr>
            <w:tcW w:w="7078" w:type="dxa"/>
            <w:noWrap/>
          </w:tcPr>
          <w:p w14:paraId="346C9E52" w14:textId="77777777" w:rsidR="00091804" w:rsidRPr="00745D2B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 w:rsidRPr="006C6209">
              <w:rPr>
                <w:rFonts w:cs="Calibri"/>
                <w:color w:val="000000"/>
                <w:lang w:eastAsia="de-DE"/>
              </w:rPr>
              <w:t>Hospital attendance due to hypertension</w:t>
            </w:r>
          </w:p>
        </w:tc>
        <w:tc>
          <w:tcPr>
            <w:tcW w:w="2415" w:type="dxa"/>
          </w:tcPr>
          <w:p w14:paraId="46028C7A" w14:textId="77777777" w:rsidR="00091804" w:rsidRPr="00745D2B" w:rsidRDefault="00091804" w:rsidP="001B00A7">
            <w:pPr>
              <w:spacing w:line="24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</w:t>
            </w:r>
          </w:p>
        </w:tc>
      </w:tr>
    </w:tbl>
    <w:p w14:paraId="60013121" w14:textId="77777777" w:rsidR="00091804" w:rsidRDefault="00091804" w:rsidP="00091804">
      <w:pPr>
        <w:spacing w:after="80" w:line="264" w:lineRule="auto"/>
        <w:rPr>
          <w:rFonts w:cstheme="minorHAnsi"/>
          <w:bCs/>
          <w:szCs w:val="24"/>
        </w:rPr>
      </w:pPr>
    </w:p>
    <w:p w14:paraId="28C69B87" w14:textId="4EA1F95D" w:rsidR="00284A0D" w:rsidRDefault="00091804">
      <w:pPr>
        <w:spacing w:after="160" w:line="259" w:lineRule="auto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br w:type="page"/>
      </w:r>
    </w:p>
    <w:p w14:paraId="0073F984" w14:textId="06C1A9F6" w:rsidR="00091804" w:rsidRPr="00284A0D" w:rsidRDefault="00284A0D" w:rsidP="00284A0D">
      <w:pPr>
        <w:pStyle w:val="berschrift2"/>
        <w:rPr>
          <w:color w:val="BBBBBB"/>
          <w:lang w:val="en-GB"/>
        </w:rPr>
      </w:pPr>
      <w:r w:rsidRPr="0036496B">
        <w:rPr>
          <w:lang w:val="en-GB"/>
        </w:rPr>
        <w:lastRenderedPageBreak/>
        <w:t>Supplementary Table 2: Characteristics of the participants with and without confirmed AA at start of Holter ECG recording.</w:t>
      </w:r>
      <w:bookmarkStart w:id="0" w:name="_GoBack"/>
      <w:bookmarkEnd w:id="0"/>
      <w:r w:rsidRPr="00284A0D">
        <w:rPr>
          <w:b w:val="0"/>
          <w:lang w:val="en-GB"/>
        </w:rPr>
        <w:t xml:space="preserve"> </w:t>
      </w:r>
      <w:r w:rsidRPr="00284A0D">
        <w:rPr>
          <w:b w:val="0"/>
          <w:vertAlign w:val="superscript"/>
          <w:lang w:val="en-GB"/>
        </w:rPr>
        <w:t>1</w:t>
      </w:r>
      <w:r w:rsidRPr="00284A0D">
        <w:rPr>
          <w:b w:val="0"/>
          <w:lang w:val="en-GB"/>
        </w:rPr>
        <w:t xml:space="preserve"> Fisher’s Exact Test for Count Data, </w:t>
      </w:r>
      <w:r w:rsidRPr="00284A0D">
        <w:rPr>
          <w:b w:val="0"/>
          <w:vertAlign w:val="superscript"/>
          <w:lang w:val="en-GB"/>
        </w:rPr>
        <w:t>2</w:t>
      </w:r>
      <w:r w:rsidRPr="00284A0D">
        <w:rPr>
          <w:b w:val="0"/>
          <w:lang w:val="en-GB"/>
        </w:rPr>
        <w:t xml:space="preserve"> Linear Model ANOVA, </w:t>
      </w:r>
      <w:r w:rsidRPr="00284A0D">
        <w:rPr>
          <w:b w:val="0"/>
          <w:vertAlign w:val="superscript"/>
          <w:lang w:val="en-GB"/>
        </w:rPr>
        <w:t>3</w:t>
      </w:r>
      <w:r w:rsidRPr="00284A0D">
        <w:rPr>
          <w:b w:val="0"/>
          <w:lang w:val="en-GB"/>
        </w:rPr>
        <w:t xml:space="preserve"> Trend test for ordinal variables </w:t>
      </w:r>
    </w:p>
    <w:tbl>
      <w:tblPr>
        <w:tblW w:w="5313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59"/>
        <w:gridCol w:w="1128"/>
        <w:gridCol w:w="1251"/>
        <w:gridCol w:w="1147"/>
        <w:gridCol w:w="706"/>
      </w:tblGrid>
      <w:tr w:rsidR="001B00A7" w:rsidRPr="00C047E5" w14:paraId="1E4BACDD" w14:textId="77777777" w:rsidTr="001B00A7">
        <w:trPr>
          <w:tblHeader/>
        </w:trPr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F9381" w14:textId="77777777" w:rsidR="001B00A7" w:rsidRPr="00C047E5" w:rsidRDefault="001B00A7" w:rsidP="001B00A7">
            <w:pPr>
              <w:rPr>
                <w:rFonts w:cstheme="minorHAnsi"/>
                <w:color w:val="BBBBBB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A8824" w14:textId="77777777" w:rsidR="001B00A7" w:rsidRPr="00C047E5" w:rsidRDefault="001B00A7" w:rsidP="001B00A7">
            <w:pPr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  <w:t xml:space="preserve">no AA (N=7) 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5A378" w14:textId="77777777" w:rsidR="001B00A7" w:rsidRPr="00C047E5" w:rsidRDefault="001B00A7" w:rsidP="001B00A7">
            <w:pPr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  <w:t xml:space="preserve">confirmed AA (N=45) 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D1CFE" w14:textId="77777777" w:rsidR="001B00A7" w:rsidRPr="00C047E5" w:rsidRDefault="001B00A7" w:rsidP="001B00A7">
            <w:pPr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  <w:t xml:space="preserve">Total (N=52) 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E136B" w14:textId="77777777" w:rsidR="001B00A7" w:rsidRPr="00C047E5" w:rsidRDefault="001B00A7" w:rsidP="001B00A7">
            <w:pPr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b/>
                <w:bCs/>
                <w:color w:val="666666"/>
                <w:spacing w:val="2"/>
                <w:sz w:val="18"/>
                <w:szCs w:val="18"/>
              </w:rPr>
              <w:t xml:space="preserve">p value </w:t>
            </w:r>
          </w:p>
        </w:tc>
      </w:tr>
      <w:tr w:rsidR="001B00A7" w:rsidRPr="00C047E5" w14:paraId="6E7C5F4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36E9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Do you have heart failure (cardiac insufficiency, “a weak heart”) or reduced ejection fraction (reduced pumping ability of your heart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60AD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BBE1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8513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7.7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0BBA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997652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0A7D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ever had a stroke (a blood clot clogging the vessels) a mini stroke (transient ischemic attack), or a disturbed blood flow in the brain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4F7F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8C1E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37D6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DD09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CC8B56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15E0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ever had a heart attack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0A42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6712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041E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D3F7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8F5E3A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5512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ever had peripheral artery disease (so-called “window shopper’s disease”), aortic plaques or similar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7C38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5C56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2B75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063E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1F056A4C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B106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ECG: Sex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102A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EB1B5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430B6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DACA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03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2CF6CD5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BA11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al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044D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D3F7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1/44 (47.7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7EEB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1/51 (41.2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E282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F01356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12C0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Femal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1ACD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0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1118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3/44 (52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EB7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0/51 (58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C01E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5D8872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9DB3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ECG: Hypertension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C05C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42.9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5944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2 (4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564F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5 (48.1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F526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561E8DC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54E7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ECG: Diabetes mellitus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0E62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A50B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7618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6861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135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A0DE3D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EF99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CHA</w:t>
            </w: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vertAlign w:val="subscript"/>
              </w:rPr>
              <w:t>2</w:t>
            </w: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DS</w:t>
            </w: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vertAlign w:val="subscript"/>
              </w:rPr>
              <w:t>2</w:t>
            </w: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VASc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AF6F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24AE2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FAD6B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CE29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864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E09D0B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9B9C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an ± S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8832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.7 ± 0.8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D093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.6 ± 1.4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6B7A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.6 ± 1.3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1530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1B1BDD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99CC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dian (Q1, Q3)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162E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.0 (2.0, 3.0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B15A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.0 (2.0, 3.0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9647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.0 (2.0, 3.0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095D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633ED0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D8FE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Do you suffer from kidney disease(s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5F80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98C2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252A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A1AD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49A2D3C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9710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ECG: EQ-5D: mobility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2C01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FE6F4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C0C1D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9767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56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369643C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4433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no problems in walking abou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2F2A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85.7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4364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0 (8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234E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6 (88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555B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8D6B9F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3955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light problems in walking abou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424B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11D4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C16D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7.7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5E45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99E2741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863E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moderate problems in walking abou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DCA2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1BC5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45FC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C2CC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FED98B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4D07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evere problems in walking abou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E412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6E39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5F0F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94CA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F6E15A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8E22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unable to walk abou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7B54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21B7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57B2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3555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03F7EC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20EE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ECG: EQ-5D: self-care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255D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4BDA0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B81C3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DD92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69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5C1016B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B16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no problems washing or dressing myself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28CF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0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6C3A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4 (97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F64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1 (98.1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CE1D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3A2823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3899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light problems washing or dressing myself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291B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DF3D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1A7A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96C0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B9B668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A560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lastRenderedPageBreak/>
              <w:t xml:space="preserve">   I have moderate problems washing or dressing myself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2AFC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EDE8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AD9F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8060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BE83E40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A084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evere problems washing or dressing myself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D61C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DE64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80A1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82A3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32C434E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8CE8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unable to wash or dress myself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8E4F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5C21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3895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926D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D8DB60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EC5E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ECG: EQ-5D: usual activities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C1BE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6F143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285B5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05FF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444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C8EB6F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D390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no problems doing my usual activiti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BA5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0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420F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1 (91.1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1200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8 (92.3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7BD1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77FA98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DC26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light problems doing my usual activiti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7A46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A41E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6.7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02AB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5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4885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6B4D77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883B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moderate problems doing my usual activiti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259E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0AD6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8BC6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1AAD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D7FB4D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BFCA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evere problems doing my usual activiti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9550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F179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93BA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30F5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6FB0C4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8DC0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unable to do my usual activiti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E603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E367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C18D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1F75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391783D0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34F7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ECG: EQ-5D: Pain and discomfort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D821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4AD15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0DAB8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3816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579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ED315F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89C0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no pain or discomfor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68DB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57.1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8534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9 (6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0309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3 (63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53AF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A8B16F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EFD4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light pain or discomfor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73E2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8EC5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 (17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0761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9 (17.3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FBB8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96E806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C0C0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moderate pain or discomfor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5E7F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28.6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FF75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 (17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1C3C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0 (19.2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0F2C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546C26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0CD8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severe pain or discomfor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9AA5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937A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7FBC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29E1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93700C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D97A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have extreme pain or discomfor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0BE0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63DB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ACAB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050C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A25859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6F95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ECG: EQ-5D: anxiety and depression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846E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53D5A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F5DF7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4B66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389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AA0CC5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2262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not anxious or depresse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F7B0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0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F2D2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0 (8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4362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7 (90.4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ED2F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256F0AC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BE15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slightly anxious or depresse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FFE2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5DF3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6.7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0C13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5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0D6A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9E96B5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BDEF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moderately anxious or depresse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458C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DCD7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0108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774D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3134B3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7B44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severely anxious or depresse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C198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C350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BE18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6EB0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550FAD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9C83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I am extremely anxious or depresse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A44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8965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C007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B8B7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54F8EA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4CC7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We would like to know how good or bad your health is TODAY. You will see a scale numbered from 0 to 100. 100 means the best health you can imagine. 0 means the worst health you can imagine. Please indicate on the scale how your health is TODAY. </w:t>
            </w: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(eCRF)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41B4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7B29B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BE482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A475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519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1D336FE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153E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an ± S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D4CB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2.9 ± 14.1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5DDD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8.8 ± 15.6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CE35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9.3 ± 15.4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95C3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17FDEA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8435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dian (Q1, Q3)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D0FD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5.0 (75.0, 92.5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588C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0.0 (70.0, 90.0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CA2F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0.0 (70.0, 90.0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5B14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305EDF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E1E2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ECG: EQ-5D 5L VT score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7F52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455A5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68689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42FA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502FE28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8039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lastRenderedPageBreak/>
              <w:t xml:space="preserve">   Mean ± S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D807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95 ± 0.06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4F9F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95 ± 0.07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74CA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95 ± 0.07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58D0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2847E4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2AD5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dian (Q1, Q3)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18B7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 (0.90, 1.00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06DC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 (0.89, 1.00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F8C4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 (0.89, 1.00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59A1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AC82F61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E410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ow many drinks containing alcohol do you have on average per week? (e.g. glass of wine, bottle of beer, shot of spirits or liquor)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1FA2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62B4A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7AB85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BEE0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736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1CC80F8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E811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Less than 1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B3C1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/4 (75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C943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6/32 (5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00B9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9/36 (52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90CA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83D43E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7ACB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1-5 drink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9D50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4 (25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F352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3/32 (40.6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611E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4/36 (38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A69E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F29103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2698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6-9 drink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48D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34AF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/32 (6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0735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/36 (5.6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4FF7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8A4E43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F9FE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10 or mor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5B11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83B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32 (3.1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2100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36 (2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E6CE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178440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4B77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Prefer not to answer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897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9019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32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E6DE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36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ACFF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6B000B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623C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Do you smoke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7200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354E5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CDE89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205A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31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146C613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7F13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, never-smoker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D1C6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28.6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6697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6 (57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8C4D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8 (5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5027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0E584A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9D6C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, current smoker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1E77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A73A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3FEB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9.6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FE15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D335D8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FBD2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, but former smoker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89F5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57.1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5B77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5 (33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BB7E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9 (36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A0B6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5FA12C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712D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ow user-friendly do you find the app/wearable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A174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AA99F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A1B84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E803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359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AF482F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F30B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Extremely user-friendly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D915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D5F7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11.1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34BB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9.6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D7BD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42FC02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1A08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Very user-friendly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8A14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85.7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0F8A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1 (46.7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F741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7 (5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6296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55E978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B100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oderately user-friendly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1B19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5817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8 (4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43C6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9 (36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EE0B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AF6380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7FCD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Slightly user-friendly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BCC6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D4E6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5AE1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49F0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9AF58E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0F00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Not at all user-friendly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574A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89C9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BD44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B5A9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4F223A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26E1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Did you experience any technical issues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6F9F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16C9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5.6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015E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 (15.4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617F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BF42D4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F0EC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Height [cm]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5A0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4FDE1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C8406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1812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09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425BD2B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AC58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an ± S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7BA3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64.1 ± 5.1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0578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70.5 ± 9.5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9C33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69.7 ± 9.2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1BB5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37A2608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F8A7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dian (Q1, Q3)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0358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63.0 (161.0, 166.5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323C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70.0 (165.0, 178.0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0AD6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69.0 (163.0, 176.0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8810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544585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1E7D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Weight [Kg]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8AC6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BB2B4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38CD1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DF74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115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6F3CFB2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D59D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an ± SD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B95D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6.9 ± 9.1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F6C8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9.2 ± 20.0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3961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7.6 ± 19.3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2C85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4BF440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C454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edian (Q1, Q3)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9EE6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8.0 (62.5, 71.5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D030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8.0 (63.0, 90.0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9C9D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5.0 (62.8, 90.0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0C34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3EA63A2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2330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lastRenderedPageBreak/>
              <w:t>Have you ever had a thyroid disease (e.g. hypothyroidism or hyperthyroidism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BCBD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B11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1 (2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1FC8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2 (23.1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795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46CE94C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1B67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ever had cancer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109C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20E3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13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8EAF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3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9DC8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1208060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EF07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ever had a positive Covid-19 test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CAAD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28.6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4278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CF27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7.7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F388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08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4086001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B3D5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Ca antagonists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CF87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3C59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5.6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10BA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3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8C3A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574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697D6A08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E047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proofErr w:type="spellStart"/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Sartans</w:t>
            </w:r>
            <w:proofErr w:type="spellEnd"/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F079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42.9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370D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1 (2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CD66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4 (26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9EF4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37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855F94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9A82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Beta blocker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47B3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7DCC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1 (2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D721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2 (23.1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DE3B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A77A0D1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85D0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Aspirin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4A4C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2A06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0E3D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1871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521B342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659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Diuretics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4234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9720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11.1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8EC6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11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1440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239B395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A3A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Statins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CEAF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E7B0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8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2234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7.7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FC73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425C48F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391B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</w:rPr>
              <w:t>Other medics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96AB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02E3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A139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DEA8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26D81B4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7FD7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Have you ever been diagnosed with sleep </w:t>
            </w:r>
            <w:proofErr w:type="spellStart"/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apnea</w:t>
            </w:r>
            <w:proofErr w:type="spellEnd"/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(i.e., breath stoppages while you sleep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411A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70A50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3918E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3BD0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519F0930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B22D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3BCB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85.7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A831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7 (8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3799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3 (82.7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D9D0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8840DC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04DE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Yes, it is treated with CPAP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8899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3C31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13E7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77DD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4BA92B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26A1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   Yes, it is not treated with CPAP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D789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7BFD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13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6D77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3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4096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8D4545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B0A1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Do you know about the disease atrial fibrillation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FC4C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42.9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D537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3 (73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722F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6 (69.2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6374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18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5850351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3B55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Are you worried about the results of the measurement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0A57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9B946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59ED9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BE4A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73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2B93FEC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1530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ED3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7 (10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757F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4 (75.6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6F04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1 (78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DBC0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02F190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4A7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, a lot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FDB8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670A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6.7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CE55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5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68A9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3A5AC2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0ADB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, a littl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4FC7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6BA9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 (17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1571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8 (15.4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739E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39E80DC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9844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Is the patient recommended to start treatment with NOAC, OAC, or other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5195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94417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61660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5298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.000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2946C807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5089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79AB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8379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/5 (6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9DAD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/5 (6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D90C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911CC70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489D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, NOAC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7BF2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D767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5 (2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7772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5 (2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2A93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056ED2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CC66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, OAC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3E52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A3E6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5 (2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8518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5 (2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C81A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25C8C2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523A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, other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5646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9C01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5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B628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5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F16D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3C30073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A722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What is your highest education level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A8A9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40B96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6AEE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C2CD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283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5C7C72D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2D40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formal education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BF53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B2A6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7839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3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F481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00331CA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F000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lastRenderedPageBreak/>
              <w:t xml:space="preserve">   GCS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01C2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71.4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4CC5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1 (2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F62E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6 (30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2B84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E456B7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9D13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A level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D46E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731F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0 (2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597B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0 (19.2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A3B6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A92081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8323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Undergraduate Degre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AF8C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6450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3F95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21F29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6E0BC9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E1E6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Master’s Degre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1DF9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A785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9 (2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7AA6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9 (17.3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1E52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3AFC43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EF7B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Doctorate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3118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482A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2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3DD0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382D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B78CAC8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6E50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Prefer not to answer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CBA6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28.6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79CC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1 (24.4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5F08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3 (25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874E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B66CC98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83BF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recently experienced heart palpitations (i.e., irregular heartbeat, or the feeling that your heart is fluttering, skipping or racing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230F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CC486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C3840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6B47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026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05560371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3AB0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3F94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71.4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F610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5/44 (34.1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9240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0/51 (39.2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7F10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DD765E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EC97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4862B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BFD9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8/44 (63.6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C0E6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9/51 (56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2489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DCFCE5D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E213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I don’t know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D3F4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264A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44 (2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B77C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/51 (3.9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E56A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69E4D7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CA35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recently experienced fatigue (i.e., a feeling of constant physical and/or mental tiredness or weakness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4485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7B009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903DE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610C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72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9F262E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E321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493B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 (57.1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3BAE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9/44 (65.9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53D0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3/51 (64.7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40A7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5A0037C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9126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4EFF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 (42.9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7713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4/44 (31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EF63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7/51 (33.3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86E6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A6DC640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82594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I don’t know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694A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0B39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44 (2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760AE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51 (2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4DA7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EC1EBB6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B2F83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recently experienced chest pain (a feeling like pressure or squeezing in your chest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A792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6885D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A1E4A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8FA2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662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7D33623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C5F6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5252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85.7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DF844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2/44 (72.7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A390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8/51 (74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A595F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02F01132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B7D2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CD1E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C6BA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2/44 (27.3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9862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3/51 (25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C8CB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09CDCB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0592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I don’t know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9B4B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5D49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4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ACE4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51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9213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1584CD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CB4EC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recently experienced shortness of breath or difficulties in breathing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5840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790AF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6589F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2BDC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685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1F297734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8DF7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1F91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 (71.4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E339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5/44 (56.8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EC75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0/51 (58.8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2C62E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2A20431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ECAF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D9E6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 (28.6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3B1FC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9/44 (43.2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FEA15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21/51 (41.2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42A2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7A719DF3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7A67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I don’t know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9F4D3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23B7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4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F0A0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51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0C6A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2E57433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576C6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recently felt dizzy or lightheaded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A81B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1A96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8A7C3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8B150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657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3265FA5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AB08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32E8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85.7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D5BDF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1/44 (70.5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A378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37/51 (72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114C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AC82E9B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2C23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lastRenderedPageBreak/>
              <w:t xml:space="preserve">   Y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17831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CE33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3/44 (29.5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49E27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4/51 (27.5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3FF5B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349C2D2F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0AAD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I don’t know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65B8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26C6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4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5E9A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51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1D95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106AFBE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E3598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  <w:r w:rsidRPr="00C047E5">
              <w:rPr>
                <w:rStyle w:val="Fett"/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>Have you recently experienced a syncope (i.e., fainting or passing out)?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AFA0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  <w:lang w:val="en-GB"/>
              </w:rPr>
            </w:pP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701BC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A7AAB" w14:textId="77777777" w:rsidR="001B00A7" w:rsidRPr="00C047E5" w:rsidRDefault="001B00A7" w:rsidP="001B0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09EDA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.137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  <w:vertAlign w:val="superscript"/>
              </w:rPr>
              <w:t>1</w:t>
            </w: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 </w:t>
            </w:r>
          </w:p>
        </w:tc>
      </w:tr>
      <w:tr w:rsidR="001B00A7" w:rsidRPr="00C047E5" w14:paraId="20BDCF49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E4CD7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No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6CD58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6 (85.7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0588D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44/44 (10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1D9D0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50/51 (98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DCA12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4DCF9F9E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5E695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Yes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BAB69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 (14.3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BA75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4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FD0C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1/51 (2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86AA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  <w:tr w:rsidR="001B00A7" w:rsidRPr="00C047E5" w14:paraId="65B87B15" w14:textId="77777777" w:rsidTr="001B00A7">
        <w:tc>
          <w:tcPr>
            <w:tcW w:w="27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B576D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 xml:space="preserve">   I don’t know </w:t>
            </w:r>
          </w:p>
        </w:tc>
        <w:tc>
          <w:tcPr>
            <w:tcW w:w="5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5C112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CAC86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44 (0.0%)</w:t>
            </w:r>
          </w:p>
        </w:tc>
        <w:tc>
          <w:tcPr>
            <w:tcW w:w="5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37A7A" w14:textId="77777777" w:rsidR="001B00A7" w:rsidRPr="00C047E5" w:rsidRDefault="001B00A7" w:rsidP="001B00A7">
            <w:pPr>
              <w:jc w:val="center"/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  <w:r w:rsidRPr="00C047E5">
              <w:rPr>
                <w:rFonts w:cstheme="minorHAnsi"/>
                <w:color w:val="666666"/>
                <w:spacing w:val="2"/>
                <w:sz w:val="18"/>
                <w:szCs w:val="18"/>
              </w:rPr>
              <w:t>0/51 (0.0%)</w:t>
            </w:r>
          </w:p>
        </w:tc>
        <w:tc>
          <w:tcPr>
            <w:tcW w:w="3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E8671" w14:textId="77777777" w:rsidR="001B00A7" w:rsidRPr="00C047E5" w:rsidRDefault="001B00A7" w:rsidP="001B00A7">
            <w:pPr>
              <w:rPr>
                <w:rFonts w:cstheme="minorHAnsi"/>
                <w:color w:val="666666"/>
                <w:spacing w:val="2"/>
                <w:sz w:val="18"/>
                <w:szCs w:val="18"/>
              </w:rPr>
            </w:pPr>
          </w:p>
        </w:tc>
      </w:tr>
    </w:tbl>
    <w:p w14:paraId="7156D341" w14:textId="77777777" w:rsidR="001B00A7" w:rsidRDefault="001B00A7" w:rsidP="001B00A7"/>
    <w:p w14:paraId="02148162" w14:textId="77777777" w:rsidR="001B00A7" w:rsidRDefault="001B00A7" w:rsidP="00091804">
      <w:pPr>
        <w:rPr>
          <w:rFonts w:cstheme="minorHAnsi"/>
          <w:bCs/>
          <w:szCs w:val="24"/>
        </w:rPr>
      </w:pPr>
    </w:p>
    <w:p w14:paraId="66494A08" w14:textId="32F71673" w:rsidR="001B00A7" w:rsidRDefault="001B00A7">
      <w:pPr>
        <w:spacing w:after="160" w:line="259" w:lineRule="auto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br w:type="page"/>
      </w:r>
    </w:p>
    <w:p w14:paraId="4C250C20" w14:textId="77777777" w:rsidR="00091804" w:rsidRDefault="00091804" w:rsidP="00091804">
      <w:pPr>
        <w:spacing w:after="80" w:line="264" w:lineRule="auto"/>
        <w:rPr>
          <w:rFonts w:cstheme="minorHAnsi"/>
          <w:bCs/>
          <w:szCs w:val="24"/>
        </w:rPr>
      </w:pPr>
    </w:p>
    <w:p w14:paraId="59698204" w14:textId="77777777" w:rsidR="00091804" w:rsidRPr="00284A0D" w:rsidRDefault="00091804" w:rsidP="00284A0D">
      <w:pPr>
        <w:pStyle w:val="berschrift2"/>
        <w:rPr>
          <w:b w:val="0"/>
        </w:rPr>
      </w:pPr>
      <w:r w:rsidRPr="00FE732E">
        <w:t>Supplementary Figure 1</w:t>
      </w:r>
      <w:r>
        <w:t>.</w:t>
      </w:r>
      <w:r w:rsidRPr="00D81050">
        <w:t xml:space="preserve"> Literature review on wearable-detected atrial arrhythmias. </w:t>
      </w:r>
      <w:r w:rsidRPr="00284A0D">
        <w:rPr>
          <w:b w:val="0"/>
        </w:rPr>
        <w:t>The following search terms were used for a database search for the included systematic review of literature: Search 1 ((("Atrial Fibrillation" OR „Atrial Flutter" OR „atrial arrhythmia") AND ("Wearable Electronic Devices"[Mesh] OR "Mobile Applications"[Mesh] OR „Smartphone"[Mesh] OR "telemedicine" OR "mobile health" OR "</w:t>
      </w:r>
      <w:proofErr w:type="spellStart"/>
      <w:r w:rsidRPr="00284A0D">
        <w:rPr>
          <w:b w:val="0"/>
        </w:rPr>
        <w:t>mhealth</w:t>
      </w:r>
      <w:proofErr w:type="spellEnd"/>
      <w:r w:rsidRPr="00284A0D">
        <w:rPr>
          <w:b w:val="0"/>
        </w:rPr>
        <w:t>")) NOT (Review[Publication Type] OR "Systematic Review"[Publication Type])); Search 2 ("Mass Screening"[</w:t>
      </w:r>
      <w:proofErr w:type="spellStart"/>
      <w:r w:rsidRPr="00284A0D">
        <w:rPr>
          <w:b w:val="0"/>
        </w:rPr>
        <w:t>MeSH</w:t>
      </w:r>
      <w:proofErr w:type="spellEnd"/>
      <w:r w:rsidRPr="00284A0D">
        <w:rPr>
          <w:b w:val="0"/>
        </w:rPr>
        <w:t>] AND ("Atrial Fibrillation" OR „Atrial Flutter" OR „atrial arrhythmia") NOT (Review[Publication Type] OR "Systematic Review"[Publication Type] OR "Letter"[Publication Type] OR "Editorial"[Publication Type]))</w:t>
      </w:r>
    </w:p>
    <w:p w14:paraId="3FADAA38" w14:textId="77777777" w:rsidR="00091804" w:rsidRDefault="00091804" w:rsidP="00091804">
      <w:pPr>
        <w:spacing w:after="80" w:line="264" w:lineRule="auto"/>
        <w:rPr>
          <w:rFonts w:cstheme="minorHAnsi"/>
          <w:szCs w:val="24"/>
        </w:rPr>
      </w:pPr>
    </w:p>
    <w:p w14:paraId="04680D39" w14:textId="77777777" w:rsidR="00091804" w:rsidRDefault="00091804" w:rsidP="00091804">
      <w:pPr>
        <w:spacing w:after="80" w:line="264" w:lineRule="auto"/>
        <w:rPr>
          <w:rFonts w:cstheme="minorHAnsi"/>
          <w:szCs w:val="24"/>
        </w:rPr>
      </w:pPr>
      <w:r>
        <w:rPr>
          <w:rFonts w:cstheme="minorHAnsi"/>
          <w:noProof/>
          <w:szCs w:val="24"/>
          <w:lang w:val="de-DE" w:eastAsia="de-DE"/>
        </w:rPr>
        <w:drawing>
          <wp:inline distT="0" distB="0" distL="0" distR="0" wp14:anchorId="44F577CD" wp14:editId="1801C047">
            <wp:extent cx="3810000" cy="5270500"/>
            <wp:effectExtent l="0" t="0" r="0" b="6350"/>
            <wp:docPr id="5" name="Picture 5" descr="SystematicReview_AA_olderAdults_PRISMA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SystematicReview_AA_olderAdults_PRISMAchar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Cs w:val="24"/>
        </w:rPr>
        <w:br w:type="page"/>
      </w:r>
    </w:p>
    <w:p w14:paraId="26D0063F" w14:textId="77777777" w:rsidR="001B00A7" w:rsidRDefault="00091804" w:rsidP="00284A0D">
      <w:pPr>
        <w:pStyle w:val="berschrift2"/>
      </w:pPr>
      <w:r>
        <w:lastRenderedPageBreak/>
        <w:t>Supplementary Figure 2.</w:t>
      </w:r>
      <w:r w:rsidRPr="00D81050">
        <w:t xml:space="preserve"> Enrolment and recruitment efforts (“other”) over time</w:t>
      </w:r>
    </w:p>
    <w:p w14:paraId="158C5DC1" w14:textId="77777777" w:rsidR="00091804" w:rsidRDefault="00091804" w:rsidP="00091804">
      <w:r>
        <w:rPr>
          <w:b/>
          <w:noProof/>
          <w:lang w:val="de-DE" w:eastAsia="de-DE"/>
        </w:rPr>
        <w:drawing>
          <wp:inline distT="0" distB="0" distL="0" distR="0" wp14:anchorId="163A1E3D" wp14:editId="4EA6D7B6">
            <wp:extent cx="5731510" cy="5015224"/>
            <wp:effectExtent l="0" t="0" r="254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p-enrol-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1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?????????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0EC193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D82A6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6C640B1"/>
    <w:multiLevelType w:val="hybridMultilevel"/>
    <w:tmpl w:val="677697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30D30"/>
    <w:multiLevelType w:val="hybridMultilevel"/>
    <w:tmpl w:val="03981AA2"/>
    <w:lvl w:ilvl="0" w:tplc="ABFA4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24F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4A11259"/>
    <w:multiLevelType w:val="multilevel"/>
    <w:tmpl w:val="130AAB60"/>
    <w:lvl w:ilvl="0">
      <w:start w:val="1"/>
      <w:numFmt w:val="decimal"/>
      <w:pStyle w:val="ManuscriptInstitutions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vertAlign w:val="superscrip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vertAlign w:val="superscrip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vertAlign w:val="superscrip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vertAlign w:val="superscrip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vertAlign w:val="superscrip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vertAlign w:val="superscrip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vertAlign w:val="superscrip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vertAlign w:val="superscrip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804"/>
    <w:rsid w:val="00091804"/>
    <w:rsid w:val="000F2176"/>
    <w:rsid w:val="0011472B"/>
    <w:rsid w:val="001B00A7"/>
    <w:rsid w:val="00255637"/>
    <w:rsid w:val="00284A0D"/>
    <w:rsid w:val="0036496B"/>
    <w:rsid w:val="003B6D5F"/>
    <w:rsid w:val="004749BA"/>
    <w:rsid w:val="00833F93"/>
    <w:rsid w:val="009069D2"/>
    <w:rsid w:val="00B127CB"/>
    <w:rsid w:val="00B6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171D"/>
  <w15:chartTrackingRefBased/>
  <w15:docId w15:val="{20A30882-45D1-4A18-9806-2CC069A54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1804"/>
    <w:pPr>
      <w:spacing w:after="0" w:line="480" w:lineRule="auto"/>
    </w:pPr>
    <w:rPr>
      <w:rFonts w:eastAsia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091804"/>
    <w:pPr>
      <w:keepNext/>
      <w:spacing w:before="240" w:after="120"/>
      <w:outlineLvl w:val="0"/>
    </w:pPr>
    <w:rPr>
      <w:rFonts w:asciiTheme="majorHAnsi" w:hAnsiTheme="majorHAnsi"/>
      <w:b/>
      <w:bCs/>
      <w:sz w:val="24"/>
    </w:rPr>
  </w:style>
  <w:style w:type="paragraph" w:styleId="berschrift2">
    <w:name w:val="heading 2"/>
    <w:basedOn w:val="Standard"/>
    <w:next w:val="Standard"/>
    <w:link w:val="berschrift2Zchn"/>
    <w:qFormat/>
    <w:rsid w:val="00091804"/>
    <w:pPr>
      <w:keepNext/>
      <w:outlineLvl w:val="1"/>
    </w:pPr>
    <w:rPr>
      <w:rFonts w:asciiTheme="majorHAnsi" w:hAnsiTheme="majorHAnsi"/>
      <w:b/>
    </w:rPr>
  </w:style>
  <w:style w:type="paragraph" w:styleId="berschrift3">
    <w:name w:val="heading 3"/>
    <w:basedOn w:val="Standard"/>
    <w:next w:val="Standard"/>
    <w:link w:val="berschrift3Zchn"/>
    <w:qFormat/>
    <w:rsid w:val="00091804"/>
    <w:pPr>
      <w:keepNext/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091804"/>
    <w:pPr>
      <w:keepNext/>
      <w:spacing w:after="100" w:afterAutospacing="1"/>
      <w:outlineLvl w:val="3"/>
    </w:pPr>
    <w:rPr>
      <w:b/>
      <w:bCs/>
      <w:color w:val="FF0000"/>
    </w:rPr>
  </w:style>
  <w:style w:type="paragraph" w:styleId="berschrift5">
    <w:name w:val="heading 5"/>
    <w:basedOn w:val="Standard"/>
    <w:next w:val="Standard"/>
    <w:link w:val="berschrift5Zchn"/>
    <w:qFormat/>
    <w:rsid w:val="00091804"/>
    <w:pPr>
      <w:keepNext/>
      <w:spacing w:after="100" w:afterAutospacing="1"/>
      <w:jc w:val="center"/>
      <w:outlineLvl w:val="4"/>
    </w:pPr>
    <w:rPr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091804"/>
    <w:pPr>
      <w:keepNext/>
      <w:spacing w:after="100" w:afterAutospacing="1"/>
      <w:outlineLvl w:val="5"/>
    </w:pPr>
    <w:rPr>
      <w:b/>
      <w:bCs/>
      <w:color w:val="008000"/>
    </w:rPr>
  </w:style>
  <w:style w:type="paragraph" w:styleId="berschrift7">
    <w:name w:val="heading 7"/>
    <w:basedOn w:val="Standard"/>
    <w:next w:val="Standard"/>
    <w:link w:val="berschrift7Zchn"/>
    <w:qFormat/>
    <w:rsid w:val="00091804"/>
    <w:pPr>
      <w:keepNext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qFormat/>
    <w:rsid w:val="00091804"/>
    <w:pPr>
      <w:keepNext/>
      <w:spacing w:after="100" w:afterAutospacing="1"/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qFormat/>
    <w:rsid w:val="00091804"/>
    <w:pPr>
      <w:keepNext/>
      <w:spacing w:before="120" w:after="120" w:line="240" w:lineRule="auto"/>
      <w:outlineLvl w:val="8"/>
    </w:pPr>
    <w:rPr>
      <w:i/>
      <w:i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91804"/>
    <w:rPr>
      <w:rFonts w:asciiTheme="majorHAnsi" w:eastAsia="Times New Roman" w:hAnsiTheme="majorHAnsi" w:cs="Times New Roman"/>
      <w:b/>
      <w:bCs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091804"/>
    <w:rPr>
      <w:rFonts w:asciiTheme="majorHAnsi" w:eastAsia="Times New Roman" w:hAnsiTheme="majorHAnsi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091804"/>
    <w:rPr>
      <w:rFonts w:eastAsia="Times New Roman" w:cs="Times New Roman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091804"/>
    <w:rPr>
      <w:rFonts w:eastAsia="Times New Roman" w:cs="Times New Roman"/>
      <w:b/>
      <w:bCs/>
      <w:color w:val="FF0000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091804"/>
    <w:rPr>
      <w:rFonts w:eastAsia="Times New Roman" w:cs="Times New Roman"/>
      <w:b/>
      <w:bCs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091804"/>
    <w:rPr>
      <w:rFonts w:eastAsia="Times New Roman" w:cs="Times New Roman"/>
      <w:b/>
      <w:bCs/>
      <w:color w:val="008000"/>
      <w:lang w:val="en-US"/>
    </w:rPr>
  </w:style>
  <w:style w:type="character" w:customStyle="1" w:styleId="berschrift7Zchn">
    <w:name w:val="Überschrift 7 Zchn"/>
    <w:basedOn w:val="Absatz-Standardschriftart"/>
    <w:link w:val="berschrift7"/>
    <w:rsid w:val="00091804"/>
    <w:rPr>
      <w:rFonts w:eastAsia="Times New Roman" w:cs="Times New Roman"/>
      <w:b/>
      <w:bCs/>
      <w:lang w:val="en-US"/>
    </w:rPr>
  </w:style>
  <w:style w:type="character" w:customStyle="1" w:styleId="berschrift8Zchn">
    <w:name w:val="Überschrift 8 Zchn"/>
    <w:basedOn w:val="Absatz-Standardschriftart"/>
    <w:link w:val="berschrift8"/>
    <w:rsid w:val="00091804"/>
    <w:rPr>
      <w:rFonts w:eastAsia="Times New Roman" w:cs="Times New Roman"/>
      <w:b/>
      <w:bCs/>
      <w:lang w:val="en-US"/>
    </w:rPr>
  </w:style>
  <w:style w:type="character" w:customStyle="1" w:styleId="berschrift9Zchn">
    <w:name w:val="Überschrift 9 Zchn"/>
    <w:basedOn w:val="Absatz-Standardschriftart"/>
    <w:link w:val="berschrift9"/>
    <w:rsid w:val="00091804"/>
    <w:rPr>
      <w:rFonts w:eastAsia="Times New Roman" w:cs="Times New Roman"/>
      <w:i/>
      <w:iCs/>
      <w:szCs w:val="24"/>
      <w:lang w:val="en-US"/>
    </w:rPr>
  </w:style>
  <w:style w:type="paragraph" w:styleId="Aufzhlungszeichen">
    <w:name w:val="List Bullet"/>
    <w:basedOn w:val="Standard"/>
    <w:autoRedefine/>
    <w:semiHidden/>
    <w:rsid w:val="00091804"/>
    <w:pPr>
      <w:numPr>
        <w:numId w:val="1"/>
      </w:numPr>
    </w:pPr>
  </w:style>
  <w:style w:type="paragraph" w:styleId="Textkrper">
    <w:name w:val="Body Text"/>
    <w:basedOn w:val="Standard"/>
    <w:link w:val="TextkrperZchn"/>
    <w:uiPriority w:val="99"/>
    <w:semiHidden/>
    <w:qFormat/>
    <w:rsid w:val="00091804"/>
    <w:pPr>
      <w:jc w:val="center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91804"/>
    <w:rPr>
      <w:rFonts w:eastAsia="Times New Roman" w:cs="Times New Roman"/>
      <w:lang w:val="en-US"/>
    </w:rPr>
  </w:style>
  <w:style w:type="character" w:styleId="Fett">
    <w:name w:val="Strong"/>
    <w:basedOn w:val="Absatz-Standardschriftart"/>
    <w:uiPriority w:val="22"/>
    <w:qFormat/>
    <w:rsid w:val="00091804"/>
    <w:rPr>
      <w:b/>
      <w:bCs/>
    </w:rPr>
  </w:style>
  <w:style w:type="paragraph" w:styleId="Textkrper2">
    <w:name w:val="Body Text 2"/>
    <w:basedOn w:val="Standard"/>
    <w:link w:val="Textkrper2Zchn"/>
    <w:semiHidden/>
    <w:rsid w:val="00091804"/>
  </w:style>
  <w:style w:type="character" w:customStyle="1" w:styleId="Textkrper2Zchn">
    <w:name w:val="Textkörper 2 Zchn"/>
    <w:basedOn w:val="Absatz-Standardschriftart"/>
    <w:link w:val="Textkrper2"/>
    <w:semiHidden/>
    <w:rsid w:val="00091804"/>
    <w:rPr>
      <w:rFonts w:eastAsia="Times New Roman" w:cs="Times New Roman"/>
      <w:lang w:val="en-US"/>
    </w:rPr>
  </w:style>
  <w:style w:type="paragraph" w:styleId="Funotentext">
    <w:name w:val="footnote text"/>
    <w:basedOn w:val="Standard"/>
    <w:link w:val="FunotentextZchn"/>
    <w:semiHidden/>
    <w:rsid w:val="00091804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091804"/>
    <w:rPr>
      <w:rFonts w:eastAsia="Times New Roman" w:cs="Times New Roman"/>
      <w:sz w:val="20"/>
      <w:lang w:val="en-US"/>
    </w:rPr>
  </w:style>
  <w:style w:type="character" w:styleId="Funotenzeichen">
    <w:name w:val="footnote reference"/>
    <w:basedOn w:val="Absatz-Standardschriftart"/>
    <w:semiHidden/>
    <w:rsid w:val="00091804"/>
    <w:rPr>
      <w:vertAlign w:val="superscript"/>
    </w:rPr>
  </w:style>
  <w:style w:type="paragraph" w:styleId="Textkrper3">
    <w:name w:val="Body Text 3"/>
    <w:basedOn w:val="Standard"/>
    <w:link w:val="Textkrper3Zchn"/>
    <w:semiHidden/>
    <w:rsid w:val="00091804"/>
    <w:pPr>
      <w:spacing w:line="240" w:lineRule="auto"/>
    </w:pPr>
    <w:rPr>
      <w:sz w:val="20"/>
    </w:rPr>
  </w:style>
  <w:style w:type="character" w:customStyle="1" w:styleId="Textkrper3Zchn">
    <w:name w:val="Textkörper 3 Zchn"/>
    <w:basedOn w:val="Absatz-Standardschriftart"/>
    <w:link w:val="Textkrper3"/>
    <w:semiHidden/>
    <w:rsid w:val="00091804"/>
    <w:rPr>
      <w:rFonts w:eastAsia="Times New Roman" w:cs="Times New Roman"/>
      <w:sz w:val="20"/>
      <w:lang w:val="en-US"/>
    </w:rPr>
  </w:style>
  <w:style w:type="character" w:styleId="Hyperlink">
    <w:name w:val="Hyperlink"/>
    <w:basedOn w:val="Absatz-Standardschriftart"/>
    <w:semiHidden/>
    <w:rsid w:val="00091804"/>
    <w:rPr>
      <w:color w:val="0000FF"/>
      <w:u w:val="single"/>
    </w:rPr>
  </w:style>
  <w:style w:type="character" w:styleId="BesuchterLink">
    <w:name w:val="FollowedHyperlink"/>
    <w:basedOn w:val="Absatz-Standardschriftart"/>
    <w:semiHidden/>
    <w:rsid w:val="00091804"/>
    <w:rPr>
      <w:color w:val="800080"/>
      <w:u w:val="single"/>
    </w:rPr>
  </w:style>
  <w:style w:type="paragraph" w:styleId="Textkrper-Zeileneinzug">
    <w:name w:val="Body Text Indent"/>
    <w:basedOn w:val="Standard"/>
    <w:link w:val="Textkrper-ZeileneinzugZchn"/>
    <w:semiHidden/>
    <w:rsid w:val="00091804"/>
    <w:pPr>
      <w:tabs>
        <w:tab w:val="right" w:pos="360"/>
        <w:tab w:val="left" w:pos="540"/>
      </w:tabs>
      <w:ind w:left="540" w:hanging="54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091804"/>
    <w:rPr>
      <w:rFonts w:eastAsia="Times New Roman" w:cs="Times New Roman"/>
      <w:lang w:val="en-US"/>
    </w:rPr>
  </w:style>
  <w:style w:type="paragraph" w:customStyle="1" w:styleId="BalloonText1">
    <w:name w:val="Balloon Text1"/>
    <w:basedOn w:val="Standard"/>
    <w:semiHidden/>
    <w:rsid w:val="00091804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091804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1804"/>
    <w:rPr>
      <w:rFonts w:eastAsia="Times New Roman" w:cs="Times New Roman"/>
      <w:lang w:val="en-US"/>
    </w:rPr>
  </w:style>
  <w:style w:type="character" w:styleId="Seitenzahl">
    <w:name w:val="page number"/>
    <w:basedOn w:val="Absatz-Standardschriftart"/>
    <w:semiHidden/>
    <w:rsid w:val="00091804"/>
  </w:style>
  <w:style w:type="character" w:styleId="Hervorhebung">
    <w:name w:val="Emphasis"/>
    <w:basedOn w:val="Absatz-Standardschriftart"/>
    <w:qFormat/>
    <w:rsid w:val="00091804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0918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9180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1804"/>
    <w:rPr>
      <w:rFonts w:eastAsia="Times New Roman" w:cs="Times New Roman"/>
      <w:sz w:val="20"/>
      <w:lang w:val="en-US"/>
    </w:rPr>
  </w:style>
  <w:style w:type="paragraph" w:customStyle="1" w:styleId="CommentSubject1">
    <w:name w:val="Comment Subject1"/>
    <w:basedOn w:val="Kommentartext"/>
    <w:next w:val="Kommentartext"/>
    <w:semiHidden/>
    <w:rsid w:val="00091804"/>
    <w:rPr>
      <w:b/>
      <w:bCs/>
    </w:rPr>
  </w:style>
  <w:style w:type="paragraph" w:styleId="Textkrper-Einzug2">
    <w:name w:val="Body Text Indent 2"/>
    <w:basedOn w:val="Standard"/>
    <w:link w:val="Textkrper-Einzug2Zchn"/>
    <w:semiHidden/>
    <w:rsid w:val="00091804"/>
    <w:pPr>
      <w:ind w:firstLine="72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091804"/>
    <w:rPr>
      <w:rFonts w:eastAsia="Times New Roman" w:cs="Times New Roman"/>
      <w:lang w:val="en-US"/>
    </w:rPr>
  </w:style>
  <w:style w:type="paragraph" w:styleId="Textkrper-Einzug3">
    <w:name w:val="Body Text Indent 3"/>
    <w:basedOn w:val="Standard"/>
    <w:link w:val="Textkrper-Einzug3Zchn"/>
    <w:semiHidden/>
    <w:rsid w:val="00091804"/>
    <w:pPr>
      <w:ind w:firstLine="720"/>
    </w:p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091804"/>
    <w:rPr>
      <w:rFonts w:eastAsia="Times New Roman" w:cs="Times New Roman"/>
      <w:lang w:val="en-US"/>
    </w:rPr>
  </w:style>
  <w:style w:type="paragraph" w:styleId="Kopfzeile">
    <w:name w:val="header"/>
    <w:basedOn w:val="Standard"/>
    <w:link w:val="KopfzeileZchn"/>
    <w:semiHidden/>
    <w:rsid w:val="00091804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091804"/>
    <w:rPr>
      <w:rFonts w:eastAsia="Times New Roman" w:cs="Times New Roman"/>
      <w:lang w:val="en-US"/>
    </w:rPr>
  </w:style>
  <w:style w:type="paragraph" w:styleId="NurText">
    <w:name w:val="Plain Text"/>
    <w:basedOn w:val="Standard"/>
    <w:link w:val="NurTextZchn"/>
    <w:uiPriority w:val="99"/>
    <w:semiHidden/>
    <w:rsid w:val="00091804"/>
    <w:pPr>
      <w:spacing w:line="240" w:lineRule="auto"/>
    </w:pPr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91804"/>
    <w:rPr>
      <w:rFonts w:ascii="Courier New" w:eastAsia="Times New Roman" w:hAnsi="Courier New" w:cs="Courier New"/>
      <w:sz w:val="20"/>
      <w:lang w:val="en-US"/>
    </w:rPr>
  </w:style>
  <w:style w:type="paragraph" w:styleId="Dokumentstruktur">
    <w:name w:val="Document Map"/>
    <w:basedOn w:val="Standard"/>
    <w:link w:val="DokumentstrukturZchn"/>
    <w:semiHidden/>
    <w:rsid w:val="00091804"/>
    <w:pPr>
      <w:shd w:val="clear" w:color="auto" w:fill="000080"/>
      <w:spacing w:line="240" w:lineRule="auto"/>
    </w:pPr>
    <w:rPr>
      <w:rFonts w:ascii="Tahoma" w:hAnsi="Tahoma" w:cs="Tahoma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091804"/>
    <w:rPr>
      <w:rFonts w:ascii="Tahoma" w:eastAsia="Times New Roman" w:hAnsi="Tahoma" w:cs="Tahoma"/>
      <w:szCs w:val="24"/>
      <w:shd w:val="clear" w:color="auto" w:fill="000080"/>
      <w:lang w:val="en-US"/>
    </w:rPr>
  </w:style>
  <w:style w:type="paragraph" w:styleId="HTMLVorformatiert">
    <w:name w:val="HTML Preformatted"/>
    <w:basedOn w:val="Standard"/>
    <w:link w:val="HTMLVorformatiertZchn"/>
    <w:semiHidden/>
    <w:rsid w:val="000918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Arial Unicode MS" w:eastAsia="Courier New" w:hAnsi="Arial Unicode MS" w:cs="Courier New"/>
      <w:color w:val="000000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091804"/>
    <w:rPr>
      <w:rFonts w:ascii="Arial Unicode MS" w:eastAsia="Courier New" w:hAnsi="Arial Unicode MS" w:cs="Courier New"/>
      <w:color w:val="000000"/>
      <w:sz w:val="20"/>
      <w:lang w:val="de-DE" w:eastAsia="de-DE"/>
    </w:rPr>
  </w:style>
  <w:style w:type="paragraph" w:styleId="Beschriftung">
    <w:name w:val="caption"/>
    <w:basedOn w:val="Standard"/>
    <w:next w:val="Standard"/>
    <w:qFormat/>
    <w:rsid w:val="00091804"/>
    <w:pPr>
      <w:spacing w:line="240" w:lineRule="auto"/>
    </w:pPr>
    <w:rPr>
      <w:rFonts w:ascii="Arial" w:hAnsi="Arial" w:cs="Arial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8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804"/>
    <w:rPr>
      <w:rFonts w:ascii="Tahoma" w:eastAsia="Times New Roman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unhideWhenUsed/>
    <w:qFormat/>
    <w:rsid w:val="00091804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918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91804"/>
    <w:rPr>
      <w:rFonts w:eastAsia="Times New Roman" w:cs="Times New Roman"/>
      <w:b/>
      <w:bCs/>
      <w:sz w:val="20"/>
      <w:lang w:val="en-US"/>
    </w:rPr>
  </w:style>
  <w:style w:type="table" w:styleId="Tabellenraster">
    <w:name w:val="Table Grid"/>
    <w:basedOn w:val="NormaleTabelle"/>
    <w:uiPriority w:val="59"/>
    <w:rsid w:val="00091804"/>
    <w:pPr>
      <w:spacing w:after="0" w:line="36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91804"/>
    <w:pPr>
      <w:spacing w:after="0" w:line="360" w:lineRule="auto"/>
    </w:pPr>
    <w:rPr>
      <w:rFonts w:eastAsia="Times New Roman" w:cs="Times New Roman"/>
      <w:sz w:val="24"/>
    </w:rPr>
  </w:style>
  <w:style w:type="paragraph" w:styleId="Listenabsatz">
    <w:name w:val="List Paragraph"/>
    <w:basedOn w:val="Standard"/>
    <w:uiPriority w:val="34"/>
    <w:qFormat/>
    <w:rsid w:val="00091804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Char"/>
    <w:rsid w:val="00091804"/>
    <w:pPr>
      <w:suppressAutoHyphens/>
      <w:spacing w:line="240" w:lineRule="auto"/>
      <w:ind w:left="426" w:hanging="426"/>
    </w:pPr>
    <w:rPr>
      <w:rFonts w:ascii="Calibri Light" w:hAnsi="Calibri Light" w:cs="Calibri Light"/>
      <w:noProof/>
      <w:szCs w:val="24"/>
      <w:lang w:eastAsia="ar-SA"/>
    </w:rPr>
  </w:style>
  <w:style w:type="character" w:customStyle="1" w:styleId="EndNoteBibliographyChar">
    <w:name w:val="EndNote Bibliography Char"/>
    <w:link w:val="EndNoteBibliography"/>
    <w:rsid w:val="00091804"/>
    <w:rPr>
      <w:rFonts w:ascii="Calibri Light" w:eastAsia="Times New Roman" w:hAnsi="Calibri Light" w:cs="Calibri Light"/>
      <w:noProof/>
      <w:szCs w:val="24"/>
      <w:lang w:val="en-US" w:eastAsia="ar-SA"/>
    </w:rPr>
  </w:style>
  <w:style w:type="character" w:customStyle="1" w:styleId="Ohne">
    <w:name w:val="Ohne"/>
    <w:rsid w:val="00091804"/>
  </w:style>
  <w:style w:type="paragraph" w:customStyle="1" w:styleId="TabellenInhalt">
    <w:name w:val="Tabellen Inhalt"/>
    <w:basedOn w:val="Standard"/>
    <w:link w:val="TabellenInhaltChar"/>
    <w:rsid w:val="00091804"/>
    <w:pPr>
      <w:suppressLineNumbers/>
      <w:suppressAutoHyphens/>
      <w:spacing w:before="57" w:after="57" w:line="288" w:lineRule="auto"/>
    </w:pPr>
    <w:rPr>
      <w:rFonts w:ascii="Arial" w:hAnsi="Arial"/>
      <w:sz w:val="20"/>
      <w:szCs w:val="24"/>
      <w:lang w:eastAsia="ar-SA"/>
    </w:rPr>
  </w:style>
  <w:style w:type="character" w:customStyle="1" w:styleId="TabellenInhaltChar">
    <w:name w:val="Tabellen Inhalt Char"/>
    <w:link w:val="TabellenInhalt"/>
    <w:rsid w:val="00091804"/>
    <w:rPr>
      <w:rFonts w:ascii="Arial" w:eastAsia="Times New Roman" w:hAnsi="Arial" w:cs="Times New Roman"/>
      <w:sz w:val="20"/>
      <w:szCs w:val="24"/>
      <w:lang w:val="en-US"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91804"/>
    <w:pPr>
      <w:jc w:val="center"/>
    </w:pPr>
    <w:rPr>
      <w:rFonts w:ascii="Calibri Light" w:hAnsi="Calibri Light" w:cs="Calibri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1804"/>
    <w:rPr>
      <w:rFonts w:ascii="Calibri Light" w:eastAsia="Times New Roman" w:hAnsi="Calibri Light" w:cs="Calibri Light"/>
      <w:noProof/>
      <w:lang w:val="en-US"/>
    </w:rPr>
  </w:style>
  <w:style w:type="character" w:customStyle="1" w:styleId="Nierozpoznanawzmianka1">
    <w:name w:val="Nierozpoznana wzmianka1"/>
    <w:basedOn w:val="Absatz-Standardschriftart"/>
    <w:uiPriority w:val="99"/>
    <w:unhideWhenUsed/>
    <w:rsid w:val="00091804"/>
    <w:rPr>
      <w:color w:val="605E5C"/>
      <w:shd w:val="clear" w:color="auto" w:fill="E1DFDD"/>
    </w:rPr>
  </w:style>
  <w:style w:type="character" w:customStyle="1" w:styleId="Wzmianka1">
    <w:name w:val="Wzmianka1"/>
    <w:basedOn w:val="Absatz-Standardschriftart"/>
    <w:uiPriority w:val="99"/>
    <w:unhideWhenUsed/>
    <w:rsid w:val="00091804"/>
    <w:rPr>
      <w:color w:val="2B579A"/>
      <w:shd w:val="clear" w:color="auto" w:fill="E1DFDD"/>
    </w:rPr>
  </w:style>
  <w:style w:type="table" w:styleId="Listentabelle7farbig">
    <w:name w:val="List Table 7 Colorful"/>
    <w:basedOn w:val="NormaleTabelle"/>
    <w:uiPriority w:val="52"/>
    <w:rsid w:val="00091804"/>
    <w:pPr>
      <w:spacing w:after="0" w:line="360" w:lineRule="auto"/>
    </w:pPr>
    <w:rPr>
      <w:color w:val="000000" w:themeColor="text1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091804"/>
    <w:pPr>
      <w:spacing w:after="0" w:line="36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Title">
    <w:name w:val="Manuscript_Title"/>
    <w:basedOn w:val="StandardWeb"/>
    <w:qFormat/>
    <w:rsid w:val="00091804"/>
    <w:pPr>
      <w:spacing w:before="0" w:beforeAutospacing="0" w:after="360" w:afterAutospacing="0" w:line="360" w:lineRule="auto"/>
      <w:jc w:val="both"/>
    </w:pPr>
    <w:rPr>
      <w:rFonts w:cstheme="minorHAnsi"/>
      <w:b/>
      <w:bCs/>
      <w:color w:val="212121"/>
      <w:lang w:val="en-US"/>
    </w:rPr>
  </w:style>
  <w:style w:type="paragraph" w:customStyle="1" w:styleId="ManuscriptAuthors">
    <w:name w:val="Manuscript_Authors"/>
    <w:basedOn w:val="Textkrper"/>
    <w:qFormat/>
    <w:rsid w:val="00091804"/>
    <w:pPr>
      <w:spacing w:after="80" w:line="276" w:lineRule="auto"/>
      <w:jc w:val="both"/>
    </w:pPr>
    <w:rPr>
      <w:rFonts w:cstheme="minorHAnsi"/>
      <w:sz w:val="24"/>
      <w:szCs w:val="24"/>
    </w:rPr>
  </w:style>
  <w:style w:type="paragraph" w:customStyle="1" w:styleId="ManuscriptInstitutions">
    <w:name w:val="Manuscript_Institutions"/>
    <w:basedOn w:val="Listenabsatz"/>
    <w:qFormat/>
    <w:rsid w:val="00091804"/>
    <w:pPr>
      <w:numPr>
        <w:numId w:val="3"/>
      </w:numPr>
      <w:spacing w:after="80" w:line="276" w:lineRule="auto"/>
      <w:ind w:left="284" w:hanging="284"/>
    </w:pPr>
    <w:rPr>
      <w:rFonts w:eastAsia="???????????" w:cstheme="minorHAnsi"/>
      <w:sz w:val="20"/>
      <w:szCs w:val="24"/>
    </w:rPr>
  </w:style>
  <w:style w:type="paragraph" w:customStyle="1" w:styleId="ManuscriptCorrespondingAuthor">
    <w:name w:val="Manuscript_CorrespondingAuthor"/>
    <w:basedOn w:val="Textkrper"/>
    <w:qFormat/>
    <w:rsid w:val="00091804"/>
    <w:pPr>
      <w:spacing w:before="600" w:line="240" w:lineRule="auto"/>
      <w:contextualSpacing/>
      <w:jc w:val="both"/>
    </w:pPr>
    <w:rPr>
      <w:rFonts w:cstheme="minorHAnsi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180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91804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1804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1804"/>
    <w:rPr>
      <w:rFonts w:eastAsiaTheme="minorEastAsia"/>
      <w:color w:val="5A5A5A" w:themeColor="text1" w:themeTint="A5"/>
      <w:spacing w:val="15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91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9</Words>
  <Characters>875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Fabritz (Cardiovascular Sciences)</dc:creator>
  <cp:keywords/>
  <dc:description/>
  <cp:lastModifiedBy>Fabritz, Larissa</cp:lastModifiedBy>
  <cp:revision>2</cp:revision>
  <dcterms:created xsi:type="dcterms:W3CDTF">2022-10-24T07:59:00Z</dcterms:created>
  <dcterms:modified xsi:type="dcterms:W3CDTF">2022-10-24T07:59:00Z</dcterms:modified>
</cp:coreProperties>
</file>